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1FEFD" w14:textId="3E4BF4F4" w:rsidR="00B676D6" w:rsidRPr="006511D7" w:rsidRDefault="00B676D6" w:rsidP="00B676D6">
      <w:pPr>
        <w:pStyle w:val="Descripcin"/>
        <w:widowControl w:val="0"/>
        <w:tabs>
          <w:tab w:val="left" w:pos="616"/>
          <w:tab w:val="left" w:pos="1418"/>
        </w:tabs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511D7">
        <w:rPr>
          <w:rFonts w:ascii="Times New Roman" w:eastAsia="Aptos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eastAsia="Aptos" w:hAnsi="Times New Roman" w:cs="Times New Roman"/>
          <w:b/>
          <w:bCs/>
          <w:sz w:val="22"/>
          <w:szCs w:val="22"/>
        </w:rPr>
        <w:t>S5</w:t>
      </w:r>
      <w:r w:rsidRPr="006511D7">
        <w:rPr>
          <w:rFonts w:ascii="Times New Roman" w:eastAsia="Aptos" w:hAnsi="Times New Roman" w:cs="Times New Roman"/>
          <w:b/>
          <w:bCs/>
          <w:sz w:val="22"/>
          <w:szCs w:val="22"/>
        </w:rPr>
        <w:t>:</w:t>
      </w:r>
      <w:r w:rsidRPr="006511D7">
        <w:rPr>
          <w:rFonts w:ascii="Times New Roman" w:eastAsia="Aptos" w:hAnsi="Times New Roman" w:cs="Times New Roman"/>
          <w:sz w:val="22"/>
          <w:szCs w:val="22"/>
        </w:rPr>
        <w:t xml:space="preserve"> Lipid classes and species detected in WT and 5xFAD mouse hippocampal samples.</w:t>
      </w:r>
    </w:p>
    <w:tbl>
      <w:tblPr>
        <w:tblStyle w:val="Tablanormal1"/>
        <w:tblW w:w="13560" w:type="dxa"/>
        <w:tblLayout w:type="fixed"/>
        <w:tblLook w:val="04A0" w:firstRow="1" w:lastRow="0" w:firstColumn="1" w:lastColumn="0" w:noHBand="0" w:noVBand="1"/>
      </w:tblPr>
      <w:tblGrid>
        <w:gridCol w:w="846"/>
        <w:gridCol w:w="12714"/>
      </w:tblGrid>
      <w:tr w:rsidR="00B676D6" w:rsidRPr="006511D7" w14:paraId="27A976FF" w14:textId="77777777" w:rsidTr="00160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60FFD2A" w14:textId="77777777" w:rsidR="00B676D6" w:rsidRPr="006511D7" w:rsidRDefault="00B676D6" w:rsidP="001606CE">
            <w:pPr>
              <w:pStyle w:val="Tex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191031976"/>
            <w:r w:rsidRPr="006511D7">
              <w:rPr>
                <w:rFonts w:ascii="Times New Roman" w:hAnsi="Times New Roman" w:cs="Times New Roman"/>
                <w:sz w:val="22"/>
                <w:szCs w:val="22"/>
              </w:rPr>
              <w:t>Class</w:t>
            </w:r>
          </w:p>
        </w:tc>
        <w:tc>
          <w:tcPr>
            <w:tcW w:w="12714" w:type="dxa"/>
          </w:tcPr>
          <w:p w14:paraId="7E6FF225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Species detected</w:t>
            </w:r>
          </w:p>
        </w:tc>
      </w:tr>
      <w:tr w:rsidR="00B676D6" w:rsidRPr="006511D7" w14:paraId="5D087D5D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B46CA5D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color w:val="000000" w:themeColor="text1"/>
                <w:sz w:val="22"/>
                <w:szCs w:val="22"/>
              </w:rPr>
              <w:t>PC</w:t>
            </w:r>
          </w:p>
        </w:tc>
        <w:tc>
          <w:tcPr>
            <w:tcW w:w="12714" w:type="dxa"/>
          </w:tcPr>
          <w:p w14:paraId="55CE0E54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[30:0]; [32:2]; [32:1]; [32:0]; [34:4]; [34:2]; [34:1]; [34:0]; [36:5]; [36:4]; [36:3]; [36:2]; [36:1]; [38:7]; [38:6]; [38:5]; [38:4]; [38:3]; [38:2]; [38:1]; [40:7]; [40:6]; [40:5]; [40:4]; [42:2]; [42:1]</w:t>
            </w:r>
          </w:p>
        </w:tc>
      </w:tr>
      <w:tr w:rsidR="00B676D6" w:rsidRPr="006511D7" w14:paraId="458A5B0C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9BE3240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C-O</w:t>
            </w:r>
          </w:p>
        </w:tc>
        <w:tc>
          <w:tcPr>
            <w:tcW w:w="12714" w:type="dxa"/>
          </w:tcPr>
          <w:p w14:paraId="009A9673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[32:1]; [32:0]; [34:2]; [34:1]; [34:0]; [36:5]; [36:4]; [36:3]; [36:2]; [36:1]; [38:6]; [38:5]; [38:4]</w:t>
            </w:r>
          </w:p>
        </w:tc>
      </w:tr>
      <w:tr w:rsidR="00B676D6" w:rsidRPr="006511D7" w14:paraId="5016D0CF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7D3A7B6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I</w:t>
            </w:r>
          </w:p>
        </w:tc>
        <w:tc>
          <w:tcPr>
            <w:tcW w:w="12714" w:type="dxa"/>
          </w:tcPr>
          <w:p w14:paraId="3DD5D9F1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32:0]; [36:5]; [36:4]; [36:2]; [36:1]; [38:6]; [38:5]; [38:4]; [38:</w:t>
            </w:r>
            <w:proofErr w:type="gramStart"/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2];</w:t>
            </w:r>
            <w:proofErr w:type="gramEnd"/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[38:1]; [40:8]; [40:7]; [40:6]; [40:5]; [40:4]</w:t>
            </w:r>
          </w:p>
        </w:tc>
      </w:tr>
      <w:tr w:rsidR="00B676D6" w:rsidRPr="006511D7" w14:paraId="1F4FD585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655825F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E-P</w:t>
            </w:r>
          </w:p>
        </w:tc>
        <w:tc>
          <w:tcPr>
            <w:tcW w:w="12714" w:type="dxa"/>
          </w:tcPr>
          <w:p w14:paraId="697742F0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32:1]; [32:0]; [34:2]; [34:1]; [34:0]; [36:4]; [36:3]; [36:2]; [36:1]; [36:0]; [38:6]; [38:5]; [38:4]; [38:3]; [38:1]; [40:7]; [40:6]; [40:5]; [40:4]; [40:3]; [40:2]; [42:6]; [42:5]; [42:4]; [39:5]</w:t>
            </w:r>
          </w:p>
        </w:tc>
      </w:tr>
      <w:tr w:rsidR="00B676D6" w:rsidRPr="006511D7" w14:paraId="41DA8720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4BF0B1C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LPC</w:t>
            </w:r>
          </w:p>
        </w:tc>
        <w:tc>
          <w:tcPr>
            <w:tcW w:w="12714" w:type="dxa"/>
          </w:tcPr>
          <w:p w14:paraId="401A0910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16:0]; [18:1]; [18:0]; [20:4]; [22:6]</w:t>
            </w:r>
          </w:p>
        </w:tc>
      </w:tr>
      <w:tr w:rsidR="00B676D6" w:rsidRPr="006511D7" w14:paraId="6D8FA1B3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77EA812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LPE</w:t>
            </w:r>
          </w:p>
        </w:tc>
        <w:tc>
          <w:tcPr>
            <w:tcW w:w="12714" w:type="dxa"/>
          </w:tcPr>
          <w:p w14:paraId="5102A563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 xml:space="preserve">[16:0]; [18:1]; [18:0]; [20:4]; [20:1]; </w:t>
            </w: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22:6]</w:t>
            </w: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 xml:space="preserve">; </w:t>
            </w: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22:4]</w:t>
            </w:r>
          </w:p>
        </w:tc>
      </w:tr>
      <w:tr w:rsidR="00B676D6" w:rsidRPr="006511D7" w14:paraId="08FFD1CD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A3B4EF5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12714" w:type="dxa"/>
          </w:tcPr>
          <w:p w14:paraId="1050DB75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32:1]; [32:0]; [34:2]; [34:1]; [34:0]; [36:4]; [36:2]; [36:1]; [36:0]; [38:6]; [38:5]; [38:4]; [38:3]; [38:2]; [38:1]; [40:6]; [40:5]; [40:4]; [40:3]</w:t>
            </w:r>
          </w:p>
        </w:tc>
      </w:tr>
      <w:tr w:rsidR="00B676D6" w:rsidRPr="006511D7" w14:paraId="16C1CCF5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9206516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LPI</w:t>
            </w:r>
          </w:p>
        </w:tc>
        <w:tc>
          <w:tcPr>
            <w:tcW w:w="12714" w:type="dxa"/>
          </w:tcPr>
          <w:p w14:paraId="4AD2DF00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16:0]; [18:1]; [18:0]; [20:4]</w:t>
            </w:r>
          </w:p>
        </w:tc>
      </w:tr>
      <w:tr w:rsidR="00B676D6" w:rsidRPr="006511D7" w14:paraId="1A8118D1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3E09132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LPS</w:t>
            </w:r>
          </w:p>
        </w:tc>
        <w:tc>
          <w:tcPr>
            <w:tcW w:w="12714" w:type="dxa"/>
          </w:tcPr>
          <w:p w14:paraId="792EFBDC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18:1]; [18:0]; [22:6]</w:t>
            </w:r>
          </w:p>
        </w:tc>
      </w:tr>
      <w:tr w:rsidR="00B676D6" w:rsidRPr="006511D7" w14:paraId="0AB42880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5A1C0FF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S</w:t>
            </w:r>
          </w:p>
        </w:tc>
        <w:tc>
          <w:tcPr>
            <w:tcW w:w="12714" w:type="dxa"/>
          </w:tcPr>
          <w:p w14:paraId="0975E3E3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34:2]; [34:1]; [36:4]; [36:3]; [36:2]; [36:1]; [38:6]; [38:5]; [38:4]; [38:3]; [38:2]; [38:1]; [40:7]; [40:6]; [40:4]; [40:3]; [40:2]; [40:1]; [42:6]; [42:5]; [42:4]; [42:3]; [42:2]; [44:12]; [44:11]; [44:10]</w:t>
            </w:r>
          </w:p>
        </w:tc>
      </w:tr>
      <w:tr w:rsidR="00B676D6" w:rsidRPr="006511D7" w14:paraId="315E7CDF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C827058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LPG</w:t>
            </w:r>
          </w:p>
        </w:tc>
        <w:tc>
          <w:tcPr>
            <w:tcW w:w="12714" w:type="dxa"/>
          </w:tcPr>
          <w:p w14:paraId="731CC27F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16:0]; [18:1]; [20:4]; [22:6]</w:t>
            </w:r>
          </w:p>
        </w:tc>
      </w:tr>
      <w:tr w:rsidR="00B676D6" w:rsidRPr="006511D7" w14:paraId="1058B448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0E93EDF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lastRenderedPageBreak/>
              <w:t>PG</w:t>
            </w:r>
          </w:p>
        </w:tc>
        <w:tc>
          <w:tcPr>
            <w:tcW w:w="12714" w:type="dxa"/>
          </w:tcPr>
          <w:p w14:paraId="5F1DABE7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32:1]; [32:0]; [34:2]; [34:1]; [36:4]; [36:3]; [36:2]; [38:6]; [38:5]; [38:4]; [40:8]; [40:7]; [40:6]; [42:10]; [42:9]; [44:12]; [44:11]</w:t>
            </w:r>
          </w:p>
        </w:tc>
      </w:tr>
      <w:tr w:rsidR="00B676D6" w:rsidRPr="006511D7" w14:paraId="4B092D47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608EF32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A</w:t>
            </w:r>
          </w:p>
        </w:tc>
        <w:tc>
          <w:tcPr>
            <w:tcW w:w="12714" w:type="dxa"/>
          </w:tcPr>
          <w:p w14:paraId="0FCD1E1E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 xml:space="preserve">[32:1]; [32:0]; [34:2]; [34:1]; [34:0]; [36:2]; [36:1]; [38:4]; [38:2]; [38:1]; </w:t>
            </w: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40:6]</w:t>
            </w:r>
          </w:p>
        </w:tc>
      </w:tr>
      <w:tr w:rsidR="00B676D6" w:rsidRPr="006511D7" w14:paraId="17B11E0D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A1AE877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LCL</w:t>
            </w:r>
          </w:p>
        </w:tc>
        <w:tc>
          <w:tcPr>
            <w:tcW w:w="12714" w:type="dxa"/>
          </w:tcPr>
          <w:p w14:paraId="3554F7BF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[54:4]; [54:3]; [56:6]; [58:9]; [58:8]</w:t>
            </w:r>
          </w:p>
        </w:tc>
      </w:tr>
      <w:tr w:rsidR="00B676D6" w:rsidRPr="006511D7" w14:paraId="3101D4B7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0DA8D07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CL</w:t>
            </w:r>
          </w:p>
        </w:tc>
        <w:tc>
          <w:tcPr>
            <w:tcW w:w="12714" w:type="dxa"/>
          </w:tcPr>
          <w:p w14:paraId="5B60F0C6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[68:5]; [68:4]; [68:3]; [68:2]; [70:7]; [70:6]; [70:5]; [70:4]; [70:3]; [72:9]; [72:8]; [72:7]; [72:6]; [72:5]; [72:4]; [74:11]; [74:10]; [74:9]; [74:8]; [74:7]; [74:6]; [76:12]; [76:11]; [76:10]; [76:9]; [78:13]; [78:12]; [78:11]; [78:10]; [80:15]; [80:14]</w:t>
            </w:r>
          </w:p>
        </w:tc>
      </w:tr>
      <w:tr w:rsidR="00B676D6" w:rsidRPr="006511D7" w14:paraId="68C95D76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E4A4E4B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SM</w:t>
            </w:r>
          </w:p>
        </w:tc>
        <w:tc>
          <w:tcPr>
            <w:tcW w:w="12714" w:type="dxa"/>
          </w:tcPr>
          <w:p w14:paraId="73AA569B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[34:1:2]; [36:2:2]; [36:1:2]; [38:1:2]; [40:2:2]; </w:t>
            </w: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[40:1:2]</w:t>
            </w: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; </w:t>
            </w: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[41:1:2]</w:t>
            </w: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; </w:t>
            </w: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[42:2:2]</w:t>
            </w: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; </w:t>
            </w: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[42:1:2]</w:t>
            </w:r>
          </w:p>
        </w:tc>
      </w:tr>
      <w:tr w:rsidR="00B676D6" w:rsidRPr="006511D7" w14:paraId="762BA8BD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0135A1A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Cer</w:t>
            </w:r>
            <w:proofErr w:type="spellEnd"/>
          </w:p>
        </w:tc>
        <w:tc>
          <w:tcPr>
            <w:tcW w:w="12714" w:type="dxa"/>
          </w:tcPr>
          <w:p w14:paraId="51744FF1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[34:1:2]; [36:2:2]; [36:1:2]; [36:0:2]; [38:1:2]; [40:2:2]; [40:1:2]; [41:1:2]; [42:2:2]; [42:1:2]</w:t>
            </w:r>
          </w:p>
        </w:tc>
      </w:tr>
      <w:tr w:rsidR="00B676D6" w:rsidRPr="006511D7" w14:paraId="1A02CB18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3F552D9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HexCer</w:t>
            </w:r>
            <w:proofErr w:type="spellEnd"/>
          </w:p>
        </w:tc>
        <w:tc>
          <w:tcPr>
            <w:tcW w:w="12714" w:type="dxa"/>
          </w:tcPr>
          <w:p w14:paraId="75780FCB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[36:2:2]; [36:1:2]; [36:1:3]; [38:1:2]; [38:2:3]; [39:1:2]; [38:1:3]; [40:2:2]; [40:1:2]; [40:3:3]; [41:2:2]; [40:2:3]; [41:1:2]; [42:2:2]; [41:2:3]; [42:1:2]; [41:1:3]; [42:3:3]; [42:2:3]; </w:t>
            </w: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[42:1:3]</w:t>
            </w:r>
          </w:p>
        </w:tc>
      </w:tr>
      <w:tr w:rsidR="00B676D6" w:rsidRPr="006511D7" w14:paraId="2F403C8C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836245E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Sulf</w:t>
            </w:r>
            <w:proofErr w:type="spellEnd"/>
          </w:p>
        </w:tc>
        <w:tc>
          <w:tcPr>
            <w:tcW w:w="12714" w:type="dxa"/>
          </w:tcPr>
          <w:p w14:paraId="501E2362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34:1:2]; [36:2:2]; [36:1:2]; [39:1:2]; [40:2:2]; [40:1:2]; [41:2:2]; [40:2:3]; [41:1:2]; [40:1:3]; [42:2:2]; [41:2:3]; [42:1:2]; [41:1:3]; [43:2:2]; [42:2:3]; [43:1:2]; [42:1:3]; [44:2:2]; [43:2:3]</w:t>
            </w:r>
          </w:p>
        </w:tc>
      </w:tr>
      <w:tr w:rsidR="00B676D6" w:rsidRPr="006511D7" w14:paraId="32697B44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E5F8772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GD1</w:t>
            </w:r>
          </w:p>
        </w:tc>
        <w:tc>
          <w:tcPr>
            <w:tcW w:w="12714" w:type="dxa"/>
          </w:tcPr>
          <w:p w14:paraId="41DC1048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36:2:2]; [36:1:2]; [38:2:2]; [38:1:2]; [38:2:3]; [40:2:3]; [42:2:2]</w:t>
            </w:r>
          </w:p>
        </w:tc>
      </w:tr>
      <w:tr w:rsidR="00B676D6" w:rsidRPr="006511D7" w14:paraId="03F31B41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3AAA2C4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GD3</w:t>
            </w:r>
          </w:p>
        </w:tc>
        <w:tc>
          <w:tcPr>
            <w:tcW w:w="12714" w:type="dxa"/>
          </w:tcPr>
          <w:p w14:paraId="1433027C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36:1:2]; [38:1:2]</w:t>
            </w:r>
          </w:p>
        </w:tc>
      </w:tr>
      <w:tr w:rsidR="00B676D6" w:rsidRPr="006511D7" w14:paraId="60B65B21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06935AD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GT1</w:t>
            </w:r>
          </w:p>
        </w:tc>
        <w:tc>
          <w:tcPr>
            <w:tcW w:w="12714" w:type="dxa"/>
          </w:tcPr>
          <w:p w14:paraId="7F3CF600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36:1:2]; [38:1:2]; [40:2:3]</w:t>
            </w:r>
          </w:p>
        </w:tc>
      </w:tr>
      <w:tr w:rsidR="00B676D6" w:rsidRPr="006511D7" w14:paraId="1D85AE16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ED2E804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FFA</w:t>
            </w:r>
          </w:p>
        </w:tc>
        <w:tc>
          <w:tcPr>
            <w:tcW w:w="12714" w:type="dxa"/>
          </w:tcPr>
          <w:p w14:paraId="0C1BB1EE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[20:5]; [20:4]; [20:3]; [20:2]; [20:1]; [22:6]; [22:5]; [22:4]</w:t>
            </w:r>
          </w:p>
        </w:tc>
      </w:tr>
      <w:tr w:rsidR="00B676D6" w:rsidRPr="006511D7" w14:paraId="05AA3ACF" w14:textId="77777777" w:rsidTr="00160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C74456E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Carn</w:t>
            </w:r>
            <w:proofErr w:type="spellEnd"/>
          </w:p>
        </w:tc>
        <w:tc>
          <w:tcPr>
            <w:tcW w:w="12714" w:type="dxa"/>
          </w:tcPr>
          <w:p w14:paraId="039852B9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 xml:space="preserve">[0:0] </w:t>
            </w:r>
          </w:p>
        </w:tc>
      </w:tr>
      <w:tr w:rsidR="00B676D6" w:rsidRPr="006511D7" w14:paraId="68DB402B" w14:textId="77777777" w:rsidTr="00160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E9EC221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lastRenderedPageBreak/>
              <w:t>AcCar</w:t>
            </w:r>
            <w:proofErr w:type="spellEnd"/>
          </w:p>
        </w:tc>
        <w:tc>
          <w:tcPr>
            <w:tcW w:w="12714" w:type="dxa"/>
          </w:tcPr>
          <w:p w14:paraId="5B8A6F43" w14:textId="77777777" w:rsidR="00B676D6" w:rsidRPr="006511D7" w:rsidRDefault="00B676D6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[2:0]; [16:0]; [18:1]; [18:0]</w:t>
            </w:r>
          </w:p>
        </w:tc>
      </w:tr>
      <w:bookmarkEnd w:id="0"/>
    </w:tbl>
    <w:p w14:paraId="54442185" w14:textId="77777777" w:rsidR="00203723" w:rsidRDefault="00203723"/>
    <w:sectPr w:rsidR="00203723" w:rsidSect="00B676D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6D6"/>
    <w:rsid w:val="00203723"/>
    <w:rsid w:val="0023085D"/>
    <w:rsid w:val="003F5904"/>
    <w:rsid w:val="009D40E2"/>
    <w:rsid w:val="00B6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44EE5"/>
  <w15:chartTrackingRefBased/>
  <w15:docId w15:val="{FEDE6929-E017-4BCB-AFBA-253CF1277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676D6"/>
    <w:pPr>
      <w:spacing w:line="278" w:lineRule="auto"/>
    </w:pPr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B676D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676D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676D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676D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676D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676D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676D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676D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676D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676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676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676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676D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676D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676D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676D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676D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676D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676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B67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676D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B67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676D6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B676D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676D6"/>
    <w:pPr>
      <w:spacing w:line="259" w:lineRule="auto"/>
      <w:ind w:left="720"/>
      <w:contextualSpacing/>
    </w:pPr>
    <w:rPr>
      <w:sz w:val="22"/>
      <w:szCs w:val="22"/>
      <w:lang w:val="es-ES"/>
    </w:rPr>
  </w:style>
  <w:style w:type="character" w:styleId="nfasisintenso">
    <w:name w:val="Intense Emphasis"/>
    <w:basedOn w:val="Fuentedeprrafopredeter"/>
    <w:uiPriority w:val="21"/>
    <w:qFormat/>
    <w:rsid w:val="00B676D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676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676D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676D6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rsid w:val="00B676D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anormal1">
    <w:name w:val="Plain Table 1"/>
    <w:basedOn w:val="Tablanormal"/>
    <w:uiPriority w:val="41"/>
    <w:rsid w:val="00B676D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ext">
    <w:name w:val="Text"/>
    <w:basedOn w:val="Normal"/>
    <w:link w:val="TextCar"/>
    <w:autoRedefine/>
    <w:qFormat/>
    <w:rsid w:val="00B676D6"/>
    <w:pPr>
      <w:widowControl w:val="0"/>
      <w:tabs>
        <w:tab w:val="left" w:pos="720"/>
        <w:tab w:val="left" w:pos="1418"/>
      </w:tabs>
      <w:spacing w:after="0" w:line="480" w:lineRule="auto"/>
      <w:contextualSpacing/>
      <w:jc w:val="both"/>
    </w:pPr>
    <w:rPr>
      <w:rFonts w:cs="Arial"/>
    </w:rPr>
  </w:style>
  <w:style w:type="character" w:customStyle="1" w:styleId="TextCar">
    <w:name w:val="Text Car"/>
    <w:basedOn w:val="Fuentedeprrafopredeter"/>
    <w:link w:val="Text"/>
    <w:rsid w:val="00B676D6"/>
    <w:rPr>
      <w:rFonts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0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Castroflorio</dc:creator>
  <cp:keywords/>
  <dc:description/>
  <cp:lastModifiedBy>Enrico Castroflorio</cp:lastModifiedBy>
  <cp:revision>1</cp:revision>
  <dcterms:created xsi:type="dcterms:W3CDTF">2025-05-29T13:44:00Z</dcterms:created>
  <dcterms:modified xsi:type="dcterms:W3CDTF">2025-05-29T13:46:00Z</dcterms:modified>
</cp:coreProperties>
</file>